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C80" w:rsidRPr="00D9046C" w:rsidRDefault="00364C80" w:rsidP="00364C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046C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DE603D">
        <w:rPr>
          <w:rFonts w:ascii="Times New Roman" w:hAnsi="Times New Roman" w:cs="Times New Roman"/>
          <w:b/>
          <w:sz w:val="24"/>
          <w:szCs w:val="24"/>
        </w:rPr>
        <w:t>Individual-based and within-pair associations of former smoking with BMI compared with current smoking (reference) in twin individuals and in same-sex smoking discordant twin pairs (Twin1=former / Twin2=current) in the CODATwins database by sex, zygosity and time period.</w:t>
      </w:r>
    </w:p>
    <w:p w:rsidR="00364C80" w:rsidRPr="00D9046C" w:rsidRDefault="00364C80" w:rsidP="00364C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5"/>
        <w:gridCol w:w="1841"/>
        <w:gridCol w:w="2834"/>
        <w:gridCol w:w="1843"/>
        <w:gridCol w:w="2521"/>
      </w:tblGrid>
      <w:tr w:rsidR="00364C80" w:rsidRPr="00D9046C" w:rsidTr="00196600">
        <w:trPr>
          <w:trHeight w:val="592"/>
        </w:trPr>
        <w:tc>
          <w:tcPr>
            <w:tcW w:w="860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Time period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Individual-based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Within-pair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64C80" w:rsidRPr="00D9046C" w:rsidTr="00196600">
        <w:trPr>
          <w:trHeight w:val="592"/>
        </w:trPr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All twins as individuals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DZ pairs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MZ pairs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C80" w:rsidRPr="00D9046C" w:rsidTr="00196600">
        <w:trPr>
          <w:trHeight w:val="260"/>
        </w:trPr>
        <w:tc>
          <w:tcPr>
            <w:tcW w:w="860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, b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364C80" w:rsidRPr="00D9046C" w:rsidTr="00196600">
        <w:tc>
          <w:tcPr>
            <w:tcW w:w="860" w:type="pct"/>
            <w:tcBorders>
              <w:top w:val="single" w:sz="4" w:space="0" w:color="auto"/>
            </w:tcBorders>
            <w:vAlign w:val="bottom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n 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(n=80,384)</w:t>
            </w:r>
          </w:p>
        </w:tc>
        <w:tc>
          <w:tcPr>
            <w:tcW w:w="912" w:type="pct"/>
            <w:tcBorders>
              <w:top w:val="single" w:sz="4" w:space="0" w:color="auto"/>
            </w:tcBorders>
            <w:vAlign w:val="bottom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vAlign w:val="bottom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  <w:vAlign w:val="bottom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C80" w:rsidRPr="00D9046C" w:rsidTr="00196600"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60-69 </w:t>
            </w: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65 (0.52, 0.78) ***</w:t>
            </w: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511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73 (0.48, 0.98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69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70 (0.62, 0.78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364C80" w:rsidRPr="00D9046C" w:rsidTr="00196600">
        <w:tc>
          <w:tcPr>
            <w:tcW w:w="860" w:type="pct"/>
            <w:vAlign w:val="bottom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70-79 </w:t>
            </w: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39 (0.31, 0.48) *** </w:t>
            </w: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,301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45 (0.31, 0.59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593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80 (0.60, 0.99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364C80" w:rsidRPr="00D9046C" w:rsidTr="00196600"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80-89 </w:t>
            </w: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65 (0.56, 0.74) ***</w:t>
            </w: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,081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57 (0.40, 0.74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673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46 (0.32, 0.60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364C80" w:rsidRPr="00D9046C" w:rsidTr="00196600"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90-99 </w:t>
            </w: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68 (0.56, 0.79) ***</w:t>
            </w: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522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81 (0.56, 1.06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91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88 (0.73, 1.04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364C80" w:rsidRPr="00D9046C" w:rsidTr="00196600"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000-12 </w:t>
            </w: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89 (0.77, 1.02) ***</w:t>
            </w: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574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78 (0.51, 1.05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468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92 (0.70, 1.15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364C80" w:rsidRPr="00D9046C" w:rsidTr="00196600"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60-2012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pct"/>
            <w:shd w:val="clear" w:color="auto" w:fill="auto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6 (0.61, 0.72) *** </w:t>
            </w: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,989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60 (0.51, 0.69) ***</w:t>
            </w: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,394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82 (0.62, 1.01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364C80" w:rsidRPr="00D9046C" w:rsidTr="00196600"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64C80" w:rsidRPr="00D9046C" w:rsidTr="00196600">
        <w:trPr>
          <w:trHeight w:val="258"/>
        </w:trPr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(n=76,210)</w:t>
            </w: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C80" w:rsidRPr="00D9046C" w:rsidTr="00196600"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60-69 </w:t>
            </w: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364C80" w:rsidRPr="00D9046C" w:rsidTr="00196600">
        <w:tc>
          <w:tcPr>
            <w:tcW w:w="860" w:type="pct"/>
            <w:vAlign w:val="bottom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70-79 </w:t>
            </w: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35 (0.23, 0.46) ***</w:t>
            </w: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717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57 (0.38, 0.76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81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53 (0.36, 0.70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364C80" w:rsidRPr="00D9046C" w:rsidTr="00196600"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80-89 </w:t>
            </w: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24 (0.11, 0.36) ***</w:t>
            </w: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686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52 (0.29, 0.75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584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9 (0.52, 0.87) 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64C80" w:rsidRPr="00D9046C" w:rsidTr="00196600"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90-99 </w:t>
            </w: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56 (0.41, 0.70) ***</w:t>
            </w: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451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1.04 (0.72, 1.35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55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97 (0.71, 1.23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364C80" w:rsidRPr="00D9046C" w:rsidTr="00196600">
        <w:tc>
          <w:tcPr>
            <w:tcW w:w="86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000-12 </w:t>
            </w:r>
          </w:p>
        </w:tc>
        <w:tc>
          <w:tcPr>
            <w:tcW w:w="9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39 (0.25, 0.53) ***</w:t>
            </w:r>
          </w:p>
        </w:tc>
        <w:tc>
          <w:tcPr>
            <w:tcW w:w="657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543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61 (0.31, 0.91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658" w:type="pct"/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450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75 (0.53, 0.96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364C80" w:rsidRPr="00D9046C" w:rsidTr="00196600">
        <w:tc>
          <w:tcPr>
            <w:tcW w:w="860" w:type="pct"/>
            <w:tcBorders>
              <w:bottom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60-2012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43 (0.36, 0.50) ***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,397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9 (0.47, 0.70) *** 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:rsidR="00364C80" w:rsidRPr="00D9046C" w:rsidRDefault="00364C80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,770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364C80" w:rsidRPr="00D9046C" w:rsidRDefault="00364C80" w:rsidP="0019660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2 (0.51, 0.73) ***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 w:rsidR="00364C80" w:rsidRPr="00D9046C" w:rsidRDefault="00364C80" w:rsidP="00364C80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a</w:t>
      </w:r>
      <w:r w:rsidRPr="00D9046C">
        <w:rPr>
          <w:rFonts w:ascii="Times New Roman" w:hAnsi="Times New Roman" w:cs="Times New Roman"/>
          <w:szCs w:val="24"/>
        </w:rPr>
        <w:t xml:space="preserve"> Adjusted (age, age</w:t>
      </w:r>
      <w:r w:rsidRPr="00D9046C">
        <w:rPr>
          <w:rFonts w:ascii="Times New Roman" w:hAnsi="Times New Roman" w:cs="Times New Roman"/>
          <w:szCs w:val="24"/>
          <w:vertAlign w:val="superscript"/>
        </w:rPr>
        <w:t>2</w:t>
      </w:r>
      <w:r w:rsidRPr="00D9046C">
        <w:rPr>
          <w:rFonts w:ascii="Times New Roman" w:hAnsi="Times New Roman" w:cs="Times New Roman"/>
          <w:szCs w:val="24"/>
        </w:rPr>
        <w:t xml:space="preserve"> and twin cohort) linear regression coefficient with 95% confidence intervals. A robust variance estimator was used to adjust for the non-independence of observations within twin pairs. </w:t>
      </w:r>
    </w:p>
    <w:p w:rsidR="00364C80" w:rsidRPr="00D9046C" w:rsidRDefault="00364C80" w:rsidP="00364C80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b</w:t>
      </w:r>
      <w:r w:rsidRPr="00D9046C">
        <w:rPr>
          <w:rFonts w:ascii="Times New Roman" w:hAnsi="Times New Roman" w:cs="Times New Roman"/>
          <w:szCs w:val="24"/>
        </w:rPr>
        <w:t xml:space="preserve"> A robust variance estimator was used to adjust for the non-independence of (repeated or paired) measurements during 1960-2012 in some twin individuals (or pairs). </w:t>
      </w:r>
    </w:p>
    <w:p w:rsidR="00364C80" w:rsidRPr="00D9046C" w:rsidRDefault="00364C80" w:rsidP="00364C80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c</w:t>
      </w:r>
      <w:r w:rsidRPr="00D9046C">
        <w:rPr>
          <w:rFonts w:ascii="Times New Roman" w:hAnsi="Times New Roman" w:cs="Times New Roman"/>
          <w:szCs w:val="24"/>
        </w:rPr>
        <w:t xml:space="preserve"> Number of smoking discordant pairs (current vs former). Only one paired measurement was allowed for a 10-year period within a twin pair.</w:t>
      </w:r>
    </w:p>
    <w:p w:rsidR="00364C80" w:rsidRPr="00D9046C" w:rsidRDefault="00364C80" w:rsidP="00364C80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d</w:t>
      </w:r>
      <w:r w:rsidRPr="00D9046C">
        <w:rPr>
          <w:rFonts w:ascii="Times New Roman" w:hAnsi="Times New Roman" w:cs="Times New Roman"/>
          <w:szCs w:val="24"/>
        </w:rPr>
        <w:t xml:space="preserve"> Number of smoking discordant pairs (current vs former) </w:t>
      </w:r>
      <w:r>
        <w:rPr>
          <w:rFonts w:ascii="Times New Roman" w:hAnsi="Times New Roman" w:cs="Times New Roman"/>
          <w:szCs w:val="24"/>
        </w:rPr>
        <w:t xml:space="preserve">in </w:t>
      </w:r>
      <w:r w:rsidRPr="00D9046C">
        <w:rPr>
          <w:rFonts w:ascii="Times New Roman" w:hAnsi="Times New Roman" w:cs="Times New Roman"/>
          <w:szCs w:val="24"/>
        </w:rPr>
        <w:t xml:space="preserve">within pair measurements, 1960-2012. </w:t>
      </w:r>
    </w:p>
    <w:p w:rsidR="00364C80" w:rsidRPr="00D9046C" w:rsidRDefault="00364C80" w:rsidP="00364C80">
      <w:pPr>
        <w:spacing w:after="0" w:line="240" w:lineRule="auto"/>
        <w:rPr>
          <w:rFonts w:ascii="Times New Roman" w:hAnsi="Times New Roman" w:cs="Times New Roman"/>
          <w:szCs w:val="24"/>
          <w:vertAlign w:val="superscript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e</w:t>
      </w:r>
      <w:r w:rsidRPr="00D9046C">
        <w:rPr>
          <w:rFonts w:ascii="Times New Roman" w:hAnsi="Times New Roman" w:cs="Times New Roman"/>
          <w:szCs w:val="24"/>
        </w:rPr>
        <w:t xml:space="preserve"> Age-adjusted fixed-effect linear regression coefficient with 95% confidence intervals.</w:t>
      </w:r>
      <w:r w:rsidRPr="00D9046C">
        <w:rPr>
          <w:rFonts w:ascii="Times New Roman" w:hAnsi="Times New Roman" w:cs="Times New Roman"/>
          <w:szCs w:val="24"/>
          <w:vertAlign w:val="superscript"/>
        </w:rPr>
        <w:t xml:space="preserve"> </w:t>
      </w:r>
    </w:p>
    <w:p w:rsidR="00364C80" w:rsidRPr="00D9046C" w:rsidRDefault="00364C80" w:rsidP="00364C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9046C">
        <w:rPr>
          <w:rFonts w:ascii="Times New Roman" w:hAnsi="Times New Roman" w:cs="Times New Roman"/>
          <w:szCs w:val="24"/>
        </w:rPr>
        <w:t xml:space="preserve">p-values: * 0.01≤ p &lt;0.05, **0.001≤ p &lt;0.01, *** p&lt;0.001; statistically significant associations (i.e., regression coefficient differs from zero) are in </w:t>
      </w:r>
      <w:r w:rsidRPr="00D9046C">
        <w:rPr>
          <w:rFonts w:ascii="Times New Roman" w:hAnsi="Times New Roman" w:cs="Times New Roman"/>
          <w:b/>
          <w:szCs w:val="24"/>
        </w:rPr>
        <w:t>bold</w:t>
      </w:r>
      <w:r w:rsidRPr="00D9046C">
        <w:rPr>
          <w:rFonts w:ascii="Times New Roman" w:hAnsi="Times New Roman" w:cs="Times New Roman"/>
          <w:szCs w:val="24"/>
        </w:rPr>
        <w:t>.</w:t>
      </w:r>
    </w:p>
    <w:p w:rsidR="00886B2A" w:rsidRDefault="00364C80">
      <w:r w:rsidRPr="00D9046C">
        <w:rPr>
          <w:rFonts w:ascii="Times New Roman" w:hAnsi="Times New Roman" w:cs="Times New Roman"/>
          <w:sz w:val="24"/>
          <w:szCs w:val="24"/>
        </w:rPr>
        <w:t>β=regression coefficient; BMI=body mass index; CI=confidence interval; DZ=dizygotic; m=number of within-pair measurements; MZ=monozygotic; n=number</w:t>
      </w:r>
      <w:bookmarkStart w:id="0" w:name="_GoBack"/>
      <w:bookmarkEnd w:id="0"/>
    </w:p>
    <w:sectPr w:rsidR="00886B2A" w:rsidSect="00364C8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C80"/>
    <w:rsid w:val="00364C80"/>
    <w:rsid w:val="0088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EF1AA6-8390-45A2-98D2-42A5F899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C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4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irtola, Maarit T</dc:creator>
  <cp:keywords/>
  <dc:description/>
  <cp:lastModifiedBy>Piirtola, Maarit T</cp:lastModifiedBy>
  <cp:revision>1</cp:revision>
  <dcterms:created xsi:type="dcterms:W3CDTF">2018-05-09T18:36:00Z</dcterms:created>
  <dcterms:modified xsi:type="dcterms:W3CDTF">2018-05-09T18:37:00Z</dcterms:modified>
</cp:coreProperties>
</file>